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28BB" w:rsidRPr="00D04BA0" w:rsidRDefault="001528BB" w:rsidP="001528B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147D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able S1 List of abbreviations and definitions for the </w:t>
      </w:r>
      <w:r w:rsidR="00B64567">
        <w:rPr>
          <w:rFonts w:ascii="Times New Roman" w:eastAsia="Times New Roman" w:hAnsi="Times New Roman" w:cs="Times New Roman"/>
          <w:color w:val="000000"/>
          <w:sz w:val="20"/>
          <w:szCs w:val="20"/>
        </w:rPr>
        <w:t>yield</w:t>
      </w:r>
      <w:r w:rsidRPr="001147DF">
        <w:rPr>
          <w:rFonts w:ascii="Times New Roman" w:eastAsia="Times New Roman" w:hAnsi="Times New Roman" w:cs="Times New Roman"/>
          <w:color w:val="000000"/>
          <w:sz w:val="20"/>
          <w:szCs w:val="20"/>
        </w:rPr>
        <w:t>-related traits recorded at harvest in a sample of ten ears per plot</w:t>
      </w:r>
      <w:bookmarkStart w:id="0" w:name="_GoBack"/>
      <w:bookmarkEnd w:id="0"/>
    </w:p>
    <w:tbl>
      <w:tblPr>
        <w:tblW w:w="8079" w:type="dxa"/>
        <w:tblLook w:val="04A0" w:firstRow="1" w:lastRow="0" w:firstColumn="1" w:lastColumn="0" w:noHBand="0" w:noVBand="1"/>
      </w:tblPr>
      <w:tblGrid>
        <w:gridCol w:w="1399"/>
        <w:gridCol w:w="6680"/>
      </w:tblGrid>
      <w:tr w:rsidR="001528BB" w:rsidRPr="00D04BA0" w:rsidTr="001C3C3E">
        <w:trPr>
          <w:trHeight w:val="194"/>
        </w:trPr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8BB" w:rsidRPr="00D04BA0" w:rsidRDefault="001528BB" w:rsidP="001C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6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8BB" w:rsidRPr="00D04BA0" w:rsidRDefault="001528BB" w:rsidP="001C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e and definition</w:t>
            </w:r>
          </w:p>
        </w:tc>
      </w:tr>
      <w:tr w:rsidR="001528BB" w:rsidRPr="00D04BA0" w:rsidTr="001C3C3E">
        <w:trPr>
          <w:trHeight w:val="19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8BB" w:rsidRPr="00D04BA0" w:rsidRDefault="001528BB" w:rsidP="001C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6C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EWPE</w:t>
            </w:r>
            <w:r w:rsidRPr="00D04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g)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8BB" w:rsidRPr="00D04BA0" w:rsidRDefault="001528BB" w:rsidP="001C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 weight per ear: average ear weight per ear</w:t>
            </w:r>
          </w:p>
        </w:tc>
      </w:tr>
      <w:tr w:rsidR="001528BB" w:rsidRPr="00D04BA0" w:rsidTr="001C3C3E">
        <w:trPr>
          <w:trHeight w:val="208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8BB" w:rsidRPr="00D04BA0" w:rsidRDefault="001528BB" w:rsidP="001C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WPE (g)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8BB" w:rsidRPr="00D04BA0" w:rsidRDefault="001528BB" w:rsidP="001C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b weight per ear: average cob weight</w:t>
            </w:r>
          </w:p>
        </w:tc>
      </w:tr>
      <w:tr w:rsidR="001528BB" w:rsidRPr="00D04BA0" w:rsidTr="001C3C3E">
        <w:trPr>
          <w:trHeight w:val="19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8BB" w:rsidRPr="00D04BA0" w:rsidRDefault="001528BB" w:rsidP="001C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 (cm)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8BB" w:rsidRPr="00D04BA0" w:rsidRDefault="001528BB" w:rsidP="001C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r length: average ear </w:t>
            </w:r>
            <w:r w:rsidRPr="00D04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ngt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asured </w:t>
            </w:r>
            <w:r w:rsidRPr="00D04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om th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tom to the top of the ear</w:t>
            </w:r>
          </w:p>
        </w:tc>
      </w:tr>
      <w:tr w:rsidR="001528BB" w:rsidRPr="00D04BA0" w:rsidTr="001C3C3E">
        <w:trPr>
          <w:trHeight w:val="19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8BB" w:rsidRPr="00D04BA0" w:rsidRDefault="001528BB" w:rsidP="001C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 (mm)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8BB" w:rsidRPr="001147DF" w:rsidRDefault="001528BB" w:rsidP="001C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 diameter: average  diameter of the middle ear taken on the narrowest di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tion using a digital caliper</w:t>
            </w:r>
          </w:p>
        </w:tc>
      </w:tr>
      <w:tr w:rsidR="001528BB" w:rsidRPr="00D04BA0" w:rsidTr="001C3C3E">
        <w:trPr>
          <w:trHeight w:val="208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8BB" w:rsidRPr="00D04BA0" w:rsidRDefault="001528BB" w:rsidP="001C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 (mm)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8BB" w:rsidRPr="001147DF" w:rsidRDefault="001528BB" w:rsidP="001C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b diameter: average diameter of the middle cob taken on the narrowest direction using a digital caliper </w:t>
            </w:r>
          </w:p>
        </w:tc>
      </w:tr>
      <w:tr w:rsidR="001528BB" w:rsidRPr="00D04BA0" w:rsidTr="001C3C3E">
        <w:trPr>
          <w:trHeight w:val="19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8BB" w:rsidRPr="00D04BA0" w:rsidRDefault="001528BB" w:rsidP="001C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8BB" w:rsidRPr="001147DF" w:rsidRDefault="001528BB" w:rsidP="001C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w number: average number of  rows per ear</w:t>
            </w:r>
          </w:p>
        </w:tc>
      </w:tr>
      <w:tr w:rsidR="001528BB" w:rsidRPr="00D04BA0" w:rsidTr="001C3C3E">
        <w:trPr>
          <w:trHeight w:val="19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8BB" w:rsidRPr="001147DF" w:rsidRDefault="001528BB" w:rsidP="001C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PR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28BB" w:rsidRPr="001147DF" w:rsidRDefault="001528BB" w:rsidP="001C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nel number per row: average number of kernels per ear row</w:t>
            </w:r>
          </w:p>
        </w:tc>
      </w:tr>
      <w:tr w:rsidR="001528BB" w:rsidRPr="00D04BA0" w:rsidTr="001C3C3E">
        <w:trPr>
          <w:trHeight w:val="194"/>
        </w:trPr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8BB" w:rsidRPr="00D04BA0" w:rsidRDefault="001528BB" w:rsidP="001C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PE (g)</w:t>
            </w:r>
          </w:p>
        </w:tc>
        <w:tc>
          <w:tcPr>
            <w:tcW w:w="6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8BB" w:rsidRPr="001147DF" w:rsidRDefault="001528BB" w:rsidP="001C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nel weight per ear: average kernel weight per ear at 14 % ker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 humidity estimated using the </w:t>
            </w:r>
            <w:r w:rsidRPr="0011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ula “(EWPE-CWPE)*(1-humility%)/(1-14%)”</w:t>
            </w:r>
          </w:p>
        </w:tc>
      </w:tr>
      <w:tr w:rsidR="001528BB" w:rsidRPr="00D04BA0" w:rsidTr="001C3C3E">
        <w:trPr>
          <w:trHeight w:val="194"/>
        </w:trPr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28BB" w:rsidRPr="00D04BA0" w:rsidRDefault="001528BB" w:rsidP="001C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KP (%)</w:t>
            </w:r>
          </w:p>
        </w:tc>
        <w:tc>
          <w:tcPr>
            <w:tcW w:w="6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8BB" w:rsidRPr="001147DF" w:rsidRDefault="001528BB" w:rsidP="001C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R</w:t>
            </w:r>
            <w:r w:rsidRPr="00DB76C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ate</w:t>
            </w:r>
            <w:r w:rsidRPr="0011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kernel production: average percentage of kernel weight </w:t>
            </w:r>
            <w:r w:rsidRPr="00DB76C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on ear</w:t>
            </w:r>
            <w:r w:rsidRPr="0011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eight calculated with the formula (</w:t>
            </w:r>
            <w:r w:rsidRPr="00DB76C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EWPE</w:t>
            </w:r>
            <w:r w:rsidRPr="0011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WPE)/EWPE*100%</w:t>
            </w:r>
          </w:p>
        </w:tc>
      </w:tr>
      <w:tr w:rsidR="001528BB" w:rsidRPr="00D04BA0" w:rsidTr="001C3C3E">
        <w:trPr>
          <w:trHeight w:val="12"/>
        </w:trPr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8BB" w:rsidRPr="00D04BA0" w:rsidRDefault="001528BB" w:rsidP="001C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28BB" w:rsidRPr="00D04BA0" w:rsidRDefault="001528BB" w:rsidP="001C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1528BB" w:rsidRDefault="001528BB" w:rsidP="001528BB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6873C2" w:rsidRPr="00867BB4" w:rsidRDefault="006873C2">
      <w:pPr>
        <w:rPr>
          <w:rFonts w:ascii="Times New Roman" w:hAnsi="Times New Roman" w:cs="Times New Roman"/>
          <w:sz w:val="24"/>
          <w:szCs w:val="24"/>
        </w:rPr>
      </w:pPr>
    </w:p>
    <w:sectPr w:rsidR="006873C2" w:rsidRPr="00867B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3AD5" w:rsidRDefault="00893AD5" w:rsidP="00311F16">
      <w:pPr>
        <w:spacing w:after="0" w:line="240" w:lineRule="auto"/>
      </w:pPr>
      <w:r>
        <w:separator/>
      </w:r>
    </w:p>
  </w:endnote>
  <w:endnote w:type="continuationSeparator" w:id="0">
    <w:p w:rsidR="00893AD5" w:rsidRDefault="00893AD5" w:rsidP="00311F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3AD5" w:rsidRDefault="00893AD5" w:rsidP="00311F16">
      <w:pPr>
        <w:spacing w:after="0" w:line="240" w:lineRule="auto"/>
      </w:pPr>
      <w:r>
        <w:separator/>
      </w:r>
    </w:p>
  </w:footnote>
  <w:footnote w:type="continuationSeparator" w:id="0">
    <w:p w:rsidR="00893AD5" w:rsidRDefault="00893AD5" w:rsidP="00311F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QyMjS2MDe2MDU3NjBT0lEKTi0uzszPAykwNKgFAJ2+efQtAAAA"/>
  </w:docVars>
  <w:rsids>
    <w:rsidRoot w:val="00F34A0A"/>
    <w:rsid w:val="00006456"/>
    <w:rsid w:val="00006474"/>
    <w:rsid w:val="00012DF3"/>
    <w:rsid w:val="00014756"/>
    <w:rsid w:val="000524F7"/>
    <w:rsid w:val="00054191"/>
    <w:rsid w:val="00076E45"/>
    <w:rsid w:val="00087B46"/>
    <w:rsid w:val="00094161"/>
    <w:rsid w:val="0009649C"/>
    <w:rsid w:val="000B612B"/>
    <w:rsid w:val="000C4A3D"/>
    <w:rsid w:val="000C5F3D"/>
    <w:rsid w:val="000D2FE3"/>
    <w:rsid w:val="000F22E7"/>
    <w:rsid w:val="000F4E3D"/>
    <w:rsid w:val="00100733"/>
    <w:rsid w:val="001028DD"/>
    <w:rsid w:val="00102FE5"/>
    <w:rsid w:val="00125480"/>
    <w:rsid w:val="0013036C"/>
    <w:rsid w:val="001528BB"/>
    <w:rsid w:val="00152CC9"/>
    <w:rsid w:val="00155946"/>
    <w:rsid w:val="001642E5"/>
    <w:rsid w:val="00167A6C"/>
    <w:rsid w:val="001833C2"/>
    <w:rsid w:val="00183644"/>
    <w:rsid w:val="0019750E"/>
    <w:rsid w:val="001A5C4E"/>
    <w:rsid w:val="001D68BA"/>
    <w:rsid w:val="001D75D4"/>
    <w:rsid w:val="001E5CD4"/>
    <w:rsid w:val="001E7A26"/>
    <w:rsid w:val="001F5CC3"/>
    <w:rsid w:val="00211DA6"/>
    <w:rsid w:val="0021269A"/>
    <w:rsid w:val="00225F8E"/>
    <w:rsid w:val="002260B3"/>
    <w:rsid w:val="002339BD"/>
    <w:rsid w:val="002443E2"/>
    <w:rsid w:val="00250E17"/>
    <w:rsid w:val="002517DA"/>
    <w:rsid w:val="00275B42"/>
    <w:rsid w:val="002770DD"/>
    <w:rsid w:val="0028248A"/>
    <w:rsid w:val="00285DCF"/>
    <w:rsid w:val="00292FF0"/>
    <w:rsid w:val="00293C1C"/>
    <w:rsid w:val="002B347E"/>
    <w:rsid w:val="002B7352"/>
    <w:rsid w:val="002C5085"/>
    <w:rsid w:val="002C726F"/>
    <w:rsid w:val="002D03EF"/>
    <w:rsid w:val="002D5823"/>
    <w:rsid w:val="002E6C81"/>
    <w:rsid w:val="002F5563"/>
    <w:rsid w:val="00311F16"/>
    <w:rsid w:val="0031260A"/>
    <w:rsid w:val="00334D96"/>
    <w:rsid w:val="00341CD6"/>
    <w:rsid w:val="00344744"/>
    <w:rsid w:val="003476C5"/>
    <w:rsid w:val="003506ED"/>
    <w:rsid w:val="00355A3F"/>
    <w:rsid w:val="00362012"/>
    <w:rsid w:val="0036687D"/>
    <w:rsid w:val="00370905"/>
    <w:rsid w:val="00381E1F"/>
    <w:rsid w:val="003B6C3A"/>
    <w:rsid w:val="003C67E6"/>
    <w:rsid w:val="003C7A8A"/>
    <w:rsid w:val="003D0161"/>
    <w:rsid w:val="003D5D31"/>
    <w:rsid w:val="003E1568"/>
    <w:rsid w:val="003E28C4"/>
    <w:rsid w:val="003F0304"/>
    <w:rsid w:val="003F03F3"/>
    <w:rsid w:val="003F5AE2"/>
    <w:rsid w:val="00404ACE"/>
    <w:rsid w:val="0040746F"/>
    <w:rsid w:val="004113F4"/>
    <w:rsid w:val="0042186A"/>
    <w:rsid w:val="00422E51"/>
    <w:rsid w:val="004251A0"/>
    <w:rsid w:val="00435842"/>
    <w:rsid w:val="0043780A"/>
    <w:rsid w:val="00444977"/>
    <w:rsid w:val="004460AE"/>
    <w:rsid w:val="00454C7A"/>
    <w:rsid w:val="0045753D"/>
    <w:rsid w:val="00462FB1"/>
    <w:rsid w:val="004754FE"/>
    <w:rsid w:val="00480894"/>
    <w:rsid w:val="00482216"/>
    <w:rsid w:val="004865B0"/>
    <w:rsid w:val="004932D4"/>
    <w:rsid w:val="00496FA4"/>
    <w:rsid w:val="004B493D"/>
    <w:rsid w:val="004B5412"/>
    <w:rsid w:val="004D441F"/>
    <w:rsid w:val="004D4A90"/>
    <w:rsid w:val="004E2DD7"/>
    <w:rsid w:val="004E5955"/>
    <w:rsid w:val="004F4E20"/>
    <w:rsid w:val="00526FA6"/>
    <w:rsid w:val="005507B5"/>
    <w:rsid w:val="005525F7"/>
    <w:rsid w:val="0056529F"/>
    <w:rsid w:val="00571FDA"/>
    <w:rsid w:val="00575886"/>
    <w:rsid w:val="005772F2"/>
    <w:rsid w:val="00587242"/>
    <w:rsid w:val="005943B4"/>
    <w:rsid w:val="005A04D5"/>
    <w:rsid w:val="005A2B25"/>
    <w:rsid w:val="005C4E62"/>
    <w:rsid w:val="005D4A60"/>
    <w:rsid w:val="005D5763"/>
    <w:rsid w:val="005E4D82"/>
    <w:rsid w:val="005E509A"/>
    <w:rsid w:val="00601F77"/>
    <w:rsid w:val="00602D18"/>
    <w:rsid w:val="00612E15"/>
    <w:rsid w:val="00620CB7"/>
    <w:rsid w:val="00627B95"/>
    <w:rsid w:val="00630E17"/>
    <w:rsid w:val="00646880"/>
    <w:rsid w:val="006618D6"/>
    <w:rsid w:val="00661C10"/>
    <w:rsid w:val="00664213"/>
    <w:rsid w:val="006844E3"/>
    <w:rsid w:val="006863C4"/>
    <w:rsid w:val="006873C2"/>
    <w:rsid w:val="006925A8"/>
    <w:rsid w:val="006A2751"/>
    <w:rsid w:val="006B3D6E"/>
    <w:rsid w:val="006B75BF"/>
    <w:rsid w:val="006C0F83"/>
    <w:rsid w:val="006C66AC"/>
    <w:rsid w:val="006D24D3"/>
    <w:rsid w:val="006D5632"/>
    <w:rsid w:val="006D7D75"/>
    <w:rsid w:val="006E70F8"/>
    <w:rsid w:val="006F4685"/>
    <w:rsid w:val="006F58BD"/>
    <w:rsid w:val="00710530"/>
    <w:rsid w:val="00710BE8"/>
    <w:rsid w:val="0072561C"/>
    <w:rsid w:val="00726300"/>
    <w:rsid w:val="0073279E"/>
    <w:rsid w:val="00742DB0"/>
    <w:rsid w:val="00752912"/>
    <w:rsid w:val="00752E97"/>
    <w:rsid w:val="00760AE1"/>
    <w:rsid w:val="00767DBC"/>
    <w:rsid w:val="00773D8E"/>
    <w:rsid w:val="007B1305"/>
    <w:rsid w:val="007B28BA"/>
    <w:rsid w:val="007B636B"/>
    <w:rsid w:val="007B7C74"/>
    <w:rsid w:val="007C55AD"/>
    <w:rsid w:val="007E202A"/>
    <w:rsid w:val="007F7EBF"/>
    <w:rsid w:val="00803E80"/>
    <w:rsid w:val="00811E1B"/>
    <w:rsid w:val="0082088E"/>
    <w:rsid w:val="008231F0"/>
    <w:rsid w:val="00826017"/>
    <w:rsid w:val="00827B46"/>
    <w:rsid w:val="00835F52"/>
    <w:rsid w:val="00844078"/>
    <w:rsid w:val="00850928"/>
    <w:rsid w:val="00853046"/>
    <w:rsid w:val="00865DF8"/>
    <w:rsid w:val="00867BB4"/>
    <w:rsid w:val="008764CC"/>
    <w:rsid w:val="00892C66"/>
    <w:rsid w:val="00893AD5"/>
    <w:rsid w:val="00896E34"/>
    <w:rsid w:val="008A3BC8"/>
    <w:rsid w:val="008A548E"/>
    <w:rsid w:val="008A6450"/>
    <w:rsid w:val="008C2F1D"/>
    <w:rsid w:val="008C5D22"/>
    <w:rsid w:val="008C628B"/>
    <w:rsid w:val="008D5554"/>
    <w:rsid w:val="008E09A3"/>
    <w:rsid w:val="008E7C64"/>
    <w:rsid w:val="008F057E"/>
    <w:rsid w:val="008F398C"/>
    <w:rsid w:val="008F44A1"/>
    <w:rsid w:val="00904645"/>
    <w:rsid w:val="00906639"/>
    <w:rsid w:val="00906790"/>
    <w:rsid w:val="00915F42"/>
    <w:rsid w:val="00917540"/>
    <w:rsid w:val="00923777"/>
    <w:rsid w:val="009306A5"/>
    <w:rsid w:val="009348E1"/>
    <w:rsid w:val="00953846"/>
    <w:rsid w:val="0095572D"/>
    <w:rsid w:val="009645FD"/>
    <w:rsid w:val="00973DD4"/>
    <w:rsid w:val="00976D47"/>
    <w:rsid w:val="00986613"/>
    <w:rsid w:val="009A102D"/>
    <w:rsid w:val="009A2934"/>
    <w:rsid w:val="009A5C81"/>
    <w:rsid w:val="009C4662"/>
    <w:rsid w:val="009E2593"/>
    <w:rsid w:val="009E3975"/>
    <w:rsid w:val="009E46A0"/>
    <w:rsid w:val="009F3CD1"/>
    <w:rsid w:val="009F7D6D"/>
    <w:rsid w:val="00A156DE"/>
    <w:rsid w:val="00A27B4E"/>
    <w:rsid w:val="00A32A4C"/>
    <w:rsid w:val="00A50B8C"/>
    <w:rsid w:val="00A517F9"/>
    <w:rsid w:val="00A62582"/>
    <w:rsid w:val="00A625CB"/>
    <w:rsid w:val="00A64F25"/>
    <w:rsid w:val="00A756A4"/>
    <w:rsid w:val="00A83282"/>
    <w:rsid w:val="00A83843"/>
    <w:rsid w:val="00A83851"/>
    <w:rsid w:val="00A86061"/>
    <w:rsid w:val="00A94CEB"/>
    <w:rsid w:val="00AA7134"/>
    <w:rsid w:val="00AC0456"/>
    <w:rsid w:val="00AC75C2"/>
    <w:rsid w:val="00AD02F0"/>
    <w:rsid w:val="00AD7AA5"/>
    <w:rsid w:val="00AE1361"/>
    <w:rsid w:val="00AE2DCE"/>
    <w:rsid w:val="00AF6E2E"/>
    <w:rsid w:val="00B00ABE"/>
    <w:rsid w:val="00B12752"/>
    <w:rsid w:val="00B21DBD"/>
    <w:rsid w:val="00B64567"/>
    <w:rsid w:val="00B737F3"/>
    <w:rsid w:val="00B759D9"/>
    <w:rsid w:val="00B87B7F"/>
    <w:rsid w:val="00B90E89"/>
    <w:rsid w:val="00B92AA7"/>
    <w:rsid w:val="00B932B5"/>
    <w:rsid w:val="00BC1CC4"/>
    <w:rsid w:val="00BC59DA"/>
    <w:rsid w:val="00BD1EF1"/>
    <w:rsid w:val="00BD4553"/>
    <w:rsid w:val="00BE00DA"/>
    <w:rsid w:val="00BE18A0"/>
    <w:rsid w:val="00BE5FEE"/>
    <w:rsid w:val="00BF4CCC"/>
    <w:rsid w:val="00BF5400"/>
    <w:rsid w:val="00C2018C"/>
    <w:rsid w:val="00C31A0C"/>
    <w:rsid w:val="00C324EA"/>
    <w:rsid w:val="00C426FB"/>
    <w:rsid w:val="00C470B0"/>
    <w:rsid w:val="00C513E5"/>
    <w:rsid w:val="00C51A0A"/>
    <w:rsid w:val="00C53A14"/>
    <w:rsid w:val="00C760CE"/>
    <w:rsid w:val="00CA7AE8"/>
    <w:rsid w:val="00CB16F5"/>
    <w:rsid w:val="00CB7271"/>
    <w:rsid w:val="00CC3E79"/>
    <w:rsid w:val="00CC4059"/>
    <w:rsid w:val="00CC60DC"/>
    <w:rsid w:val="00CD1522"/>
    <w:rsid w:val="00CE4A56"/>
    <w:rsid w:val="00CF678E"/>
    <w:rsid w:val="00D00646"/>
    <w:rsid w:val="00D02269"/>
    <w:rsid w:val="00D1517D"/>
    <w:rsid w:val="00D2257A"/>
    <w:rsid w:val="00D43A75"/>
    <w:rsid w:val="00D50197"/>
    <w:rsid w:val="00D50EB6"/>
    <w:rsid w:val="00D62408"/>
    <w:rsid w:val="00D66A26"/>
    <w:rsid w:val="00D73C6A"/>
    <w:rsid w:val="00D76081"/>
    <w:rsid w:val="00D7686A"/>
    <w:rsid w:val="00D84C32"/>
    <w:rsid w:val="00DA0B43"/>
    <w:rsid w:val="00DA24F5"/>
    <w:rsid w:val="00DA7D4B"/>
    <w:rsid w:val="00DB7D57"/>
    <w:rsid w:val="00DC0FF1"/>
    <w:rsid w:val="00DD3D6A"/>
    <w:rsid w:val="00DD7038"/>
    <w:rsid w:val="00DD7BFE"/>
    <w:rsid w:val="00DE634A"/>
    <w:rsid w:val="00E12E77"/>
    <w:rsid w:val="00E3574D"/>
    <w:rsid w:val="00E40B89"/>
    <w:rsid w:val="00E44005"/>
    <w:rsid w:val="00E466AA"/>
    <w:rsid w:val="00E521C8"/>
    <w:rsid w:val="00E55C87"/>
    <w:rsid w:val="00E7192C"/>
    <w:rsid w:val="00E74198"/>
    <w:rsid w:val="00E86105"/>
    <w:rsid w:val="00E92614"/>
    <w:rsid w:val="00E95AB5"/>
    <w:rsid w:val="00E977D6"/>
    <w:rsid w:val="00EA5933"/>
    <w:rsid w:val="00EB067C"/>
    <w:rsid w:val="00EB214D"/>
    <w:rsid w:val="00EB39E5"/>
    <w:rsid w:val="00EC13D0"/>
    <w:rsid w:val="00ED08E0"/>
    <w:rsid w:val="00ED157C"/>
    <w:rsid w:val="00ED5870"/>
    <w:rsid w:val="00EF65DC"/>
    <w:rsid w:val="00F03089"/>
    <w:rsid w:val="00F03602"/>
    <w:rsid w:val="00F14A2D"/>
    <w:rsid w:val="00F14DF7"/>
    <w:rsid w:val="00F17D47"/>
    <w:rsid w:val="00F26CA2"/>
    <w:rsid w:val="00F34A0A"/>
    <w:rsid w:val="00F36CF0"/>
    <w:rsid w:val="00F6341E"/>
    <w:rsid w:val="00F67D13"/>
    <w:rsid w:val="00F70E2E"/>
    <w:rsid w:val="00F7187A"/>
    <w:rsid w:val="00F7198F"/>
    <w:rsid w:val="00F76941"/>
    <w:rsid w:val="00FA1CF2"/>
    <w:rsid w:val="00FA3DD5"/>
    <w:rsid w:val="00FB0E02"/>
    <w:rsid w:val="00FB33A2"/>
    <w:rsid w:val="00FD1EA6"/>
    <w:rsid w:val="00FE5AE3"/>
    <w:rsid w:val="00FF4D4C"/>
    <w:rsid w:val="00FF7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F1EAAB9-752D-45E4-BAE4-D7CDA1D0A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73C2"/>
    <w:pPr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1F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311F16"/>
  </w:style>
  <w:style w:type="paragraph" w:styleId="a4">
    <w:name w:val="footer"/>
    <w:basedOn w:val="a"/>
    <w:link w:val="Char0"/>
    <w:uiPriority w:val="99"/>
    <w:unhideWhenUsed/>
    <w:rsid w:val="00311F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311F16"/>
  </w:style>
  <w:style w:type="paragraph" w:styleId="a5">
    <w:name w:val="Balloon Text"/>
    <w:basedOn w:val="a"/>
    <w:link w:val="Char1"/>
    <w:uiPriority w:val="99"/>
    <w:semiHidden/>
    <w:unhideWhenUsed/>
    <w:rsid w:val="00AA71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AA7134"/>
    <w:rPr>
      <w:rFonts w:ascii="Tahoma" w:hAnsi="Tahoma" w:cs="Tahoma"/>
      <w:sz w:val="16"/>
      <w:szCs w:val="16"/>
    </w:rPr>
  </w:style>
  <w:style w:type="character" w:styleId="a6">
    <w:name w:val="annotation reference"/>
    <w:basedOn w:val="a0"/>
    <w:uiPriority w:val="99"/>
    <w:semiHidden/>
    <w:unhideWhenUsed/>
    <w:rsid w:val="009E3975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9E3975"/>
    <w:pPr>
      <w:spacing w:line="240" w:lineRule="auto"/>
    </w:pPr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9E3975"/>
    <w:rPr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9E3975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9E39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478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5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Qiang</dc:creator>
  <cp:keywords/>
  <dc:description/>
  <cp:lastModifiedBy>Yi Qiang</cp:lastModifiedBy>
  <cp:revision>36</cp:revision>
  <dcterms:created xsi:type="dcterms:W3CDTF">2018-07-22T12:49:00Z</dcterms:created>
  <dcterms:modified xsi:type="dcterms:W3CDTF">2019-08-30T07:21:00Z</dcterms:modified>
</cp:coreProperties>
</file>